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6966B" w14:textId="57E51E34" w:rsidR="000D6676" w:rsidRDefault="000D6676" w:rsidP="006511D1">
      <w:pPr>
        <w:spacing w:after="120"/>
        <w:rPr>
          <w:rFonts w:cs="Times New Roman"/>
          <w:b/>
        </w:rPr>
      </w:pPr>
      <w:r>
        <w:rPr>
          <w:rFonts w:cs="Times New Roman"/>
          <w:b/>
        </w:rPr>
        <w:t xml:space="preserve">ADDITIONAL FILE </w:t>
      </w:r>
      <w:r w:rsidR="00143707">
        <w:rPr>
          <w:rFonts w:cs="Times New Roman"/>
          <w:b/>
        </w:rPr>
        <w:t>4</w:t>
      </w:r>
      <w:r w:rsidR="00EE795B">
        <w:rPr>
          <w:rFonts w:cs="Times New Roman"/>
          <w:b/>
        </w:rPr>
        <w:t xml:space="preserve">: </w:t>
      </w:r>
      <w:r w:rsidR="00EE795B" w:rsidRPr="00EE795B">
        <w:rPr>
          <w:rFonts w:cs="Times New Roman"/>
          <w:b/>
        </w:rPr>
        <w:t>BETA-BLOCKERS IN PEOPLE WITH ASTHMA AND CVD</w:t>
      </w:r>
    </w:p>
    <w:p w14:paraId="0E142663" w14:textId="2744DA19" w:rsidR="00AF4A22" w:rsidRPr="00573656" w:rsidRDefault="00975C80" w:rsidP="006511D1">
      <w:pPr>
        <w:spacing w:after="120"/>
        <w:rPr>
          <w:rFonts w:cs="Times New Roman"/>
          <w:b/>
        </w:rPr>
      </w:pPr>
      <w:r>
        <w:rPr>
          <w:rFonts w:cs="Times New Roman"/>
          <w:b/>
        </w:rPr>
        <w:t xml:space="preserve">Table S4. </w:t>
      </w:r>
      <w:bookmarkStart w:id="0" w:name="_GoBack"/>
      <w:bookmarkEnd w:id="0"/>
      <w:r w:rsidR="00AF4A22">
        <w:rPr>
          <w:rFonts w:cs="Times New Roman"/>
          <w:b/>
        </w:rPr>
        <w:t xml:space="preserve">Sensitivity analyses for non-selective beta-blocker exposure and asthma </w:t>
      </w:r>
      <w:r w:rsidR="009A10C3">
        <w:rPr>
          <w:rFonts w:cs="Times New Roman"/>
          <w:b/>
        </w:rPr>
        <w:t>exacerbations</w:t>
      </w:r>
      <w:r w:rsidR="00AF4A22" w:rsidRPr="00573656">
        <w:rPr>
          <w:rFonts w:cs="Times New Roman"/>
          <w:b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13517" w:type="dxa"/>
        <w:tblLook w:val="04A0" w:firstRow="1" w:lastRow="0" w:firstColumn="1" w:lastColumn="0" w:noHBand="0" w:noVBand="1"/>
      </w:tblPr>
      <w:tblGrid>
        <w:gridCol w:w="3498"/>
        <w:gridCol w:w="746"/>
        <w:gridCol w:w="1174"/>
        <w:gridCol w:w="850"/>
        <w:gridCol w:w="1397"/>
        <w:gridCol w:w="745"/>
        <w:gridCol w:w="1174"/>
        <w:gridCol w:w="718"/>
        <w:gridCol w:w="1285"/>
        <w:gridCol w:w="629"/>
        <w:gridCol w:w="1301"/>
      </w:tblGrid>
      <w:tr w:rsidR="005415D9" w:rsidRPr="000D6676" w14:paraId="7C9DD36A" w14:textId="77777777" w:rsidTr="00C2587C">
        <w:tc>
          <w:tcPr>
            <w:tcW w:w="3498" w:type="dxa"/>
          </w:tcPr>
          <w:p w14:paraId="36116202" w14:textId="77777777" w:rsidR="00AF4A22" w:rsidRPr="000D6676" w:rsidRDefault="00AF4A22" w:rsidP="00CD149D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  <w:gridSpan w:val="2"/>
          </w:tcPr>
          <w:p w14:paraId="53E9A97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 xml:space="preserve">Any </w:t>
            </w:r>
          </w:p>
          <w:p w14:paraId="4617F42E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2247" w:type="dxa"/>
            <w:gridSpan w:val="2"/>
          </w:tcPr>
          <w:p w14:paraId="1FFF6566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 xml:space="preserve">High dose </w:t>
            </w:r>
          </w:p>
          <w:p w14:paraId="23E1C7FB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919" w:type="dxa"/>
            <w:gridSpan w:val="2"/>
          </w:tcPr>
          <w:p w14:paraId="27C1BE6E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 xml:space="preserve">Low-moderate </w:t>
            </w:r>
          </w:p>
          <w:p w14:paraId="4EB3380F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dose exposure</w:t>
            </w:r>
          </w:p>
        </w:tc>
        <w:tc>
          <w:tcPr>
            <w:tcW w:w="2003" w:type="dxa"/>
            <w:gridSpan w:val="2"/>
          </w:tcPr>
          <w:p w14:paraId="4C7A76D5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 xml:space="preserve">Acute </w:t>
            </w:r>
          </w:p>
          <w:p w14:paraId="112DABF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  <w:tc>
          <w:tcPr>
            <w:tcW w:w="1930" w:type="dxa"/>
            <w:gridSpan w:val="2"/>
          </w:tcPr>
          <w:p w14:paraId="202BBDE3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 xml:space="preserve">Chronic </w:t>
            </w:r>
          </w:p>
          <w:p w14:paraId="4920710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exposure</w:t>
            </w:r>
          </w:p>
        </w:tc>
      </w:tr>
      <w:tr w:rsidR="00424029" w:rsidRPr="000D6676" w14:paraId="68B352F1" w14:textId="77777777" w:rsidTr="00C2587C">
        <w:tc>
          <w:tcPr>
            <w:tcW w:w="3498" w:type="dxa"/>
          </w:tcPr>
          <w:p w14:paraId="4DC48597" w14:textId="77777777" w:rsidR="00AF4A22" w:rsidRPr="000D6676" w:rsidRDefault="00AF4A22" w:rsidP="00CD149D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6" w:type="dxa"/>
          </w:tcPr>
          <w:p w14:paraId="0745C3E8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14:paraId="1A794ACA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850" w:type="dxa"/>
          </w:tcPr>
          <w:p w14:paraId="3A36E101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397" w:type="dxa"/>
          </w:tcPr>
          <w:p w14:paraId="6662B0F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45" w:type="dxa"/>
          </w:tcPr>
          <w:p w14:paraId="732CBAA4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174" w:type="dxa"/>
          </w:tcPr>
          <w:p w14:paraId="16011287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718" w:type="dxa"/>
          </w:tcPr>
          <w:p w14:paraId="42307CB7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285" w:type="dxa"/>
          </w:tcPr>
          <w:p w14:paraId="592D50BF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629" w:type="dxa"/>
          </w:tcPr>
          <w:p w14:paraId="3A7F882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RR</w:t>
            </w:r>
          </w:p>
        </w:tc>
        <w:tc>
          <w:tcPr>
            <w:tcW w:w="1301" w:type="dxa"/>
          </w:tcPr>
          <w:p w14:paraId="4998098D" w14:textId="77777777" w:rsidR="00AF4A22" w:rsidRPr="000D6676" w:rsidRDefault="00AF4A22" w:rsidP="00CD149D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5% CI</w:t>
            </w:r>
          </w:p>
        </w:tc>
      </w:tr>
      <w:tr w:rsidR="007C2B5B" w:rsidRPr="000D6676" w14:paraId="0D6DDCDD" w14:textId="77777777" w:rsidTr="00C2587C">
        <w:tc>
          <w:tcPr>
            <w:tcW w:w="3498" w:type="dxa"/>
          </w:tcPr>
          <w:p w14:paraId="4281D6E5" w14:textId="704F94F7" w:rsidR="007C2B5B" w:rsidRPr="000D6676" w:rsidRDefault="00421A30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Inhaled corticosteroids</w:t>
            </w:r>
            <w:r w:rsidR="007C2B5B" w:rsidRPr="000D6676">
              <w:rPr>
                <w:rFonts w:cs="Times New Roman"/>
                <w:b/>
                <w:sz w:val="18"/>
                <w:szCs w:val="18"/>
              </w:rPr>
              <w:t xml:space="preserve"> by dose</w:t>
            </w:r>
          </w:p>
        </w:tc>
        <w:tc>
          <w:tcPr>
            <w:tcW w:w="746" w:type="dxa"/>
          </w:tcPr>
          <w:p w14:paraId="0A1DE5E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3808EF0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C60CBF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DE3E03D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3A1E70BB" w14:textId="77777777" w:rsidR="007C2B5B" w:rsidRPr="000D6676" w:rsidRDefault="007C2B5B" w:rsidP="007C2B5B">
            <w:pPr>
              <w:spacing w:before="20" w:after="2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p w14:paraId="3CD79757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35D5C38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64BB644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04035EF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105E519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13EC0742" w14:textId="77777777" w:rsidTr="00C2587C">
        <w:tc>
          <w:tcPr>
            <w:tcW w:w="3498" w:type="dxa"/>
          </w:tcPr>
          <w:p w14:paraId="4ABEC22E" w14:textId="431DFF4E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132C4BE2" w14:textId="70D8224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70</w:t>
            </w:r>
          </w:p>
        </w:tc>
        <w:tc>
          <w:tcPr>
            <w:tcW w:w="1174" w:type="dxa"/>
          </w:tcPr>
          <w:p w14:paraId="2567E988" w14:textId="2EA91BC6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3-5.50</w:t>
            </w:r>
          </w:p>
        </w:tc>
        <w:tc>
          <w:tcPr>
            <w:tcW w:w="850" w:type="dxa"/>
          </w:tcPr>
          <w:p w14:paraId="1E76C460" w14:textId="289B4423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2.06</w:t>
            </w:r>
          </w:p>
        </w:tc>
        <w:tc>
          <w:tcPr>
            <w:tcW w:w="1397" w:type="dxa"/>
          </w:tcPr>
          <w:p w14:paraId="4D5852AB" w14:textId="6791B7F2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2-142.52</w:t>
            </w:r>
          </w:p>
        </w:tc>
        <w:tc>
          <w:tcPr>
            <w:tcW w:w="745" w:type="dxa"/>
          </w:tcPr>
          <w:p w14:paraId="50684203" w14:textId="5C4AB8D2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2</w:t>
            </w:r>
          </w:p>
        </w:tc>
        <w:tc>
          <w:tcPr>
            <w:tcW w:w="1174" w:type="dxa"/>
          </w:tcPr>
          <w:p w14:paraId="4AB94967" w14:textId="39A13E6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32-4.66</w:t>
            </w:r>
          </w:p>
        </w:tc>
        <w:tc>
          <w:tcPr>
            <w:tcW w:w="718" w:type="dxa"/>
          </w:tcPr>
          <w:p w14:paraId="4141C5DE" w14:textId="79E5029C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13509A23" w14:textId="61A2162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1635E4F1" w14:textId="2238BD32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1301" w:type="dxa"/>
          </w:tcPr>
          <w:p w14:paraId="2C9CBC2E" w14:textId="75BEF7A2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4-5.71</w:t>
            </w:r>
          </w:p>
        </w:tc>
      </w:tr>
      <w:tr w:rsidR="007C2B5B" w:rsidRPr="000D6676" w14:paraId="32E98FCE" w14:textId="77777777" w:rsidTr="00C2587C">
        <w:tc>
          <w:tcPr>
            <w:tcW w:w="3498" w:type="dxa"/>
          </w:tcPr>
          <w:p w14:paraId="60DF1A95" w14:textId="3A2F0534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6A0BBB64" w14:textId="38E75F6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1</w:t>
            </w:r>
          </w:p>
        </w:tc>
        <w:tc>
          <w:tcPr>
            <w:tcW w:w="1174" w:type="dxa"/>
          </w:tcPr>
          <w:p w14:paraId="5F20CF6E" w14:textId="1F43BF26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5-2.08</w:t>
            </w:r>
          </w:p>
        </w:tc>
        <w:tc>
          <w:tcPr>
            <w:tcW w:w="850" w:type="dxa"/>
          </w:tcPr>
          <w:p w14:paraId="08C2A294" w14:textId="0508C849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67</w:t>
            </w:r>
          </w:p>
        </w:tc>
        <w:tc>
          <w:tcPr>
            <w:tcW w:w="1397" w:type="dxa"/>
          </w:tcPr>
          <w:p w14:paraId="2DE3C5A8" w14:textId="3CF843D4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8-6.62</w:t>
            </w:r>
          </w:p>
        </w:tc>
        <w:tc>
          <w:tcPr>
            <w:tcW w:w="745" w:type="dxa"/>
          </w:tcPr>
          <w:p w14:paraId="16229939" w14:textId="1B4EF568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4</w:t>
            </w:r>
          </w:p>
        </w:tc>
        <w:tc>
          <w:tcPr>
            <w:tcW w:w="1174" w:type="dxa"/>
          </w:tcPr>
          <w:p w14:paraId="485CD55B" w14:textId="3F296502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0-1.91</w:t>
            </w:r>
          </w:p>
        </w:tc>
        <w:tc>
          <w:tcPr>
            <w:tcW w:w="718" w:type="dxa"/>
          </w:tcPr>
          <w:p w14:paraId="2C71DFFF" w14:textId="3214C97B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5.19</w:t>
            </w:r>
          </w:p>
        </w:tc>
        <w:tc>
          <w:tcPr>
            <w:tcW w:w="1285" w:type="dxa"/>
          </w:tcPr>
          <w:p w14:paraId="27AB0E9B" w14:textId="62823FA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85-14.59</w:t>
            </w:r>
          </w:p>
        </w:tc>
        <w:tc>
          <w:tcPr>
            <w:tcW w:w="629" w:type="dxa"/>
          </w:tcPr>
          <w:p w14:paraId="685C2965" w14:textId="39D1174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301" w:type="dxa"/>
          </w:tcPr>
          <w:p w14:paraId="32AD06C5" w14:textId="2576D35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8-1.84</w:t>
            </w:r>
          </w:p>
        </w:tc>
      </w:tr>
      <w:tr w:rsidR="007C2B5B" w:rsidRPr="000D6676" w14:paraId="2C6C2C30" w14:textId="77777777" w:rsidTr="00C2587C">
        <w:tc>
          <w:tcPr>
            <w:tcW w:w="3498" w:type="dxa"/>
          </w:tcPr>
          <w:p w14:paraId="453E9C51" w14:textId="1F38ECA0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Hospitalised in risk window</w:t>
            </w:r>
          </w:p>
        </w:tc>
        <w:tc>
          <w:tcPr>
            <w:tcW w:w="746" w:type="dxa"/>
          </w:tcPr>
          <w:p w14:paraId="0DFF9809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4" w:type="dxa"/>
          </w:tcPr>
          <w:p w14:paraId="2178451F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1E00846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97" w:type="dxa"/>
          </w:tcPr>
          <w:p w14:paraId="14E49B4C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45" w:type="dxa"/>
          </w:tcPr>
          <w:p w14:paraId="21265C59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4" w:type="dxa"/>
          </w:tcPr>
          <w:p w14:paraId="57B17C7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18" w:type="dxa"/>
          </w:tcPr>
          <w:p w14:paraId="4F012C5C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285" w:type="dxa"/>
          </w:tcPr>
          <w:p w14:paraId="7B0FAFA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29" w:type="dxa"/>
          </w:tcPr>
          <w:p w14:paraId="23D322B1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01" w:type="dxa"/>
          </w:tcPr>
          <w:p w14:paraId="75E6A59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7C2B5B" w:rsidRPr="000D6676" w14:paraId="6A170DCB" w14:textId="77777777" w:rsidTr="00C2587C">
        <w:tc>
          <w:tcPr>
            <w:tcW w:w="3498" w:type="dxa"/>
          </w:tcPr>
          <w:p w14:paraId="4CE7F119" w14:textId="65DA8519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791926BE" w14:textId="0B30FB28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0</w:t>
            </w:r>
          </w:p>
        </w:tc>
        <w:tc>
          <w:tcPr>
            <w:tcW w:w="1174" w:type="dxa"/>
          </w:tcPr>
          <w:p w14:paraId="54F03EFC" w14:textId="711FF6A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35-5.58</w:t>
            </w:r>
          </w:p>
        </w:tc>
        <w:tc>
          <w:tcPr>
            <w:tcW w:w="850" w:type="dxa"/>
          </w:tcPr>
          <w:p w14:paraId="1FAD1C0C" w14:textId="72469605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4.28</w:t>
            </w:r>
          </w:p>
        </w:tc>
        <w:tc>
          <w:tcPr>
            <w:tcW w:w="1397" w:type="dxa"/>
          </w:tcPr>
          <w:p w14:paraId="4F19AB4F" w14:textId="18F63BEC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4-178.17</w:t>
            </w:r>
          </w:p>
        </w:tc>
        <w:tc>
          <w:tcPr>
            <w:tcW w:w="745" w:type="dxa"/>
          </w:tcPr>
          <w:p w14:paraId="26CDE352" w14:textId="39659B2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4</w:t>
            </w:r>
          </w:p>
        </w:tc>
        <w:tc>
          <w:tcPr>
            <w:tcW w:w="1174" w:type="dxa"/>
          </w:tcPr>
          <w:p w14:paraId="439690AA" w14:textId="09FF3ABC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16-4.36</w:t>
            </w:r>
          </w:p>
        </w:tc>
        <w:tc>
          <w:tcPr>
            <w:tcW w:w="718" w:type="dxa"/>
          </w:tcPr>
          <w:p w14:paraId="0238955D" w14:textId="1F7CFDEA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4FC6CED3" w14:textId="1925B5A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18F95DC8" w14:textId="56B6919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72</w:t>
            </w:r>
          </w:p>
        </w:tc>
        <w:tc>
          <w:tcPr>
            <w:tcW w:w="1301" w:type="dxa"/>
          </w:tcPr>
          <w:p w14:paraId="318F8611" w14:textId="34FD6551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2-5.69</w:t>
            </w:r>
          </w:p>
        </w:tc>
      </w:tr>
      <w:tr w:rsidR="007C2B5B" w:rsidRPr="000D6676" w14:paraId="11765153" w14:textId="77777777" w:rsidTr="00C2587C">
        <w:tc>
          <w:tcPr>
            <w:tcW w:w="3498" w:type="dxa"/>
          </w:tcPr>
          <w:p w14:paraId="117919DD" w14:textId="7824A51F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6DE1E316" w14:textId="30DF882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174" w:type="dxa"/>
          </w:tcPr>
          <w:p w14:paraId="0DD1BEDA" w14:textId="0A771D9B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7-2.20</w:t>
            </w:r>
          </w:p>
        </w:tc>
        <w:tc>
          <w:tcPr>
            <w:tcW w:w="850" w:type="dxa"/>
          </w:tcPr>
          <w:p w14:paraId="42936E69" w14:textId="16B78A32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83</w:t>
            </w:r>
          </w:p>
        </w:tc>
        <w:tc>
          <w:tcPr>
            <w:tcW w:w="1397" w:type="dxa"/>
          </w:tcPr>
          <w:p w14:paraId="2CFF9B58" w14:textId="1A3D4D33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3-7.11</w:t>
            </w:r>
          </w:p>
        </w:tc>
        <w:tc>
          <w:tcPr>
            <w:tcW w:w="745" w:type="dxa"/>
          </w:tcPr>
          <w:p w14:paraId="64F759B4" w14:textId="3CC7575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174" w:type="dxa"/>
          </w:tcPr>
          <w:p w14:paraId="00394D53" w14:textId="466FBA0B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0-2.00</w:t>
            </w:r>
          </w:p>
        </w:tc>
        <w:tc>
          <w:tcPr>
            <w:tcW w:w="718" w:type="dxa"/>
          </w:tcPr>
          <w:p w14:paraId="31581117" w14:textId="47410C5D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6.44</w:t>
            </w:r>
          </w:p>
        </w:tc>
        <w:tc>
          <w:tcPr>
            <w:tcW w:w="1285" w:type="dxa"/>
          </w:tcPr>
          <w:p w14:paraId="1A947215" w14:textId="258439DB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71-24.32</w:t>
            </w:r>
          </w:p>
        </w:tc>
        <w:tc>
          <w:tcPr>
            <w:tcW w:w="629" w:type="dxa"/>
          </w:tcPr>
          <w:p w14:paraId="4BE93F82" w14:textId="5CAC59E1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0</w:t>
            </w:r>
          </w:p>
        </w:tc>
        <w:tc>
          <w:tcPr>
            <w:tcW w:w="1301" w:type="dxa"/>
          </w:tcPr>
          <w:p w14:paraId="4E363AB0" w14:textId="5B00E5FA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4-2.01</w:t>
            </w:r>
          </w:p>
        </w:tc>
      </w:tr>
      <w:tr w:rsidR="007C2B5B" w:rsidRPr="000D6676" w14:paraId="20A09BC0" w14:textId="77777777" w:rsidTr="00C2587C">
        <w:tc>
          <w:tcPr>
            <w:tcW w:w="3498" w:type="dxa"/>
          </w:tcPr>
          <w:p w14:paraId="031A9966" w14:textId="4C838E79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Smokers over 40 years</w:t>
            </w:r>
          </w:p>
        </w:tc>
        <w:tc>
          <w:tcPr>
            <w:tcW w:w="746" w:type="dxa"/>
          </w:tcPr>
          <w:p w14:paraId="2E7B9308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55C45D7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439578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60CA0F9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42C5A68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3392F84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284C07E6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07D7D44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7DF86E54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3EAD7CFC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6DC4D88A" w14:textId="77777777" w:rsidTr="00C2587C">
        <w:tc>
          <w:tcPr>
            <w:tcW w:w="3498" w:type="dxa"/>
          </w:tcPr>
          <w:p w14:paraId="4C83E42C" w14:textId="6DFD8BF3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7AD55A80" w14:textId="32EEDAD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62</w:t>
            </w:r>
          </w:p>
        </w:tc>
        <w:tc>
          <w:tcPr>
            <w:tcW w:w="1174" w:type="dxa"/>
          </w:tcPr>
          <w:p w14:paraId="65FDDDA1" w14:textId="104F5E94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49-5.33</w:t>
            </w:r>
          </w:p>
        </w:tc>
        <w:tc>
          <w:tcPr>
            <w:tcW w:w="850" w:type="dxa"/>
          </w:tcPr>
          <w:p w14:paraId="572C5083" w14:textId="4FEC04C5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2.29</w:t>
            </w:r>
          </w:p>
        </w:tc>
        <w:tc>
          <w:tcPr>
            <w:tcW w:w="1397" w:type="dxa"/>
          </w:tcPr>
          <w:p w14:paraId="5A19A86D" w14:textId="2C7FCB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0-450.94</w:t>
            </w:r>
          </w:p>
        </w:tc>
        <w:tc>
          <w:tcPr>
            <w:tcW w:w="745" w:type="dxa"/>
          </w:tcPr>
          <w:p w14:paraId="255F3A96" w14:textId="3DAD5C29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3</w:t>
            </w:r>
          </w:p>
        </w:tc>
        <w:tc>
          <w:tcPr>
            <w:tcW w:w="1174" w:type="dxa"/>
          </w:tcPr>
          <w:p w14:paraId="51574FED" w14:textId="3EB5791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29-4.39</w:t>
            </w:r>
          </w:p>
        </w:tc>
        <w:tc>
          <w:tcPr>
            <w:tcW w:w="718" w:type="dxa"/>
          </w:tcPr>
          <w:p w14:paraId="1DA22339" w14:textId="52F46723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702DF94D" w14:textId="0525917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2EC1F6A2" w14:textId="0D4B5835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1301" w:type="dxa"/>
          </w:tcPr>
          <w:p w14:paraId="621F81D6" w14:textId="1E839D08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0-5.54</w:t>
            </w:r>
          </w:p>
        </w:tc>
      </w:tr>
      <w:tr w:rsidR="007C2B5B" w:rsidRPr="000D6676" w14:paraId="734EE809" w14:textId="77777777" w:rsidTr="00C2587C">
        <w:tc>
          <w:tcPr>
            <w:tcW w:w="3498" w:type="dxa"/>
          </w:tcPr>
          <w:p w14:paraId="33B41241" w14:textId="3A2C0317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1E2D25A7" w14:textId="457F5243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174" w:type="dxa"/>
          </w:tcPr>
          <w:p w14:paraId="450A2992" w14:textId="4083A41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7-2.19</w:t>
            </w:r>
          </w:p>
        </w:tc>
        <w:tc>
          <w:tcPr>
            <w:tcW w:w="850" w:type="dxa"/>
          </w:tcPr>
          <w:p w14:paraId="31E99ED5" w14:textId="1539DDD8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72</w:t>
            </w:r>
          </w:p>
        </w:tc>
        <w:tc>
          <w:tcPr>
            <w:tcW w:w="1397" w:type="dxa"/>
          </w:tcPr>
          <w:p w14:paraId="6A7F0E38" w14:textId="68006DC0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9-7.46</w:t>
            </w:r>
          </w:p>
        </w:tc>
        <w:tc>
          <w:tcPr>
            <w:tcW w:w="745" w:type="dxa"/>
          </w:tcPr>
          <w:p w14:paraId="27516711" w14:textId="737F471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1</w:t>
            </w:r>
          </w:p>
        </w:tc>
        <w:tc>
          <w:tcPr>
            <w:tcW w:w="1174" w:type="dxa"/>
          </w:tcPr>
          <w:p w14:paraId="78EBC027" w14:textId="74D8716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4-2.04</w:t>
            </w:r>
          </w:p>
        </w:tc>
        <w:tc>
          <w:tcPr>
            <w:tcW w:w="718" w:type="dxa"/>
          </w:tcPr>
          <w:p w14:paraId="0737953A" w14:textId="2E84B53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7.67</w:t>
            </w:r>
          </w:p>
        </w:tc>
        <w:tc>
          <w:tcPr>
            <w:tcW w:w="1285" w:type="dxa"/>
          </w:tcPr>
          <w:p w14:paraId="7A648BB0" w14:textId="342915F6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46-23.95</w:t>
            </w:r>
          </w:p>
        </w:tc>
        <w:tc>
          <w:tcPr>
            <w:tcW w:w="629" w:type="dxa"/>
          </w:tcPr>
          <w:p w14:paraId="7E4FD2EC" w14:textId="273C586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1</w:t>
            </w:r>
          </w:p>
        </w:tc>
        <w:tc>
          <w:tcPr>
            <w:tcW w:w="1301" w:type="dxa"/>
          </w:tcPr>
          <w:p w14:paraId="575BAED4" w14:textId="51195A8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7-1.89</w:t>
            </w:r>
          </w:p>
        </w:tc>
      </w:tr>
      <w:tr w:rsidR="007C2B5B" w:rsidRPr="000D6676" w14:paraId="471A89E2" w14:textId="77777777" w:rsidTr="00C2587C">
        <w:tc>
          <w:tcPr>
            <w:tcW w:w="3498" w:type="dxa"/>
          </w:tcPr>
          <w:p w14:paraId="1D920850" w14:textId="54B32D28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Unmatched on age</w:t>
            </w:r>
          </w:p>
        </w:tc>
        <w:tc>
          <w:tcPr>
            <w:tcW w:w="746" w:type="dxa"/>
          </w:tcPr>
          <w:p w14:paraId="06559C23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1D53B199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ED10DF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5121008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40FDBF1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61981045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21B51523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3AF8B309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71F93982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012016E2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26F123DB" w14:textId="77777777" w:rsidTr="00C2587C">
        <w:tc>
          <w:tcPr>
            <w:tcW w:w="3498" w:type="dxa"/>
          </w:tcPr>
          <w:p w14:paraId="4FEDB9BD" w14:textId="78D84D3E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6DFB66AB" w14:textId="1D182B14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63</w:t>
            </w:r>
          </w:p>
        </w:tc>
        <w:tc>
          <w:tcPr>
            <w:tcW w:w="1174" w:type="dxa"/>
          </w:tcPr>
          <w:p w14:paraId="609E943F" w14:textId="433952F1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0-5.31</w:t>
            </w:r>
          </w:p>
        </w:tc>
        <w:tc>
          <w:tcPr>
            <w:tcW w:w="850" w:type="dxa"/>
          </w:tcPr>
          <w:p w14:paraId="3EAA24E8" w14:textId="092FB5A1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2.53</w:t>
            </w:r>
          </w:p>
        </w:tc>
        <w:tc>
          <w:tcPr>
            <w:tcW w:w="1397" w:type="dxa"/>
          </w:tcPr>
          <w:p w14:paraId="2056A0F7" w14:textId="06579F4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3-152.87</w:t>
            </w:r>
          </w:p>
        </w:tc>
        <w:tc>
          <w:tcPr>
            <w:tcW w:w="745" w:type="dxa"/>
          </w:tcPr>
          <w:p w14:paraId="3669DE8D" w14:textId="6A87478E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6</w:t>
            </w:r>
          </w:p>
        </w:tc>
        <w:tc>
          <w:tcPr>
            <w:tcW w:w="1174" w:type="dxa"/>
          </w:tcPr>
          <w:p w14:paraId="168B9141" w14:textId="62D0F2B8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30-4.45</w:t>
            </w:r>
          </w:p>
        </w:tc>
        <w:tc>
          <w:tcPr>
            <w:tcW w:w="718" w:type="dxa"/>
          </w:tcPr>
          <w:p w14:paraId="03502FC7" w14:textId="04FC586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36458B82" w14:textId="5FD86645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2505C622" w14:textId="0BD852C4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4</w:t>
            </w:r>
          </w:p>
        </w:tc>
        <w:tc>
          <w:tcPr>
            <w:tcW w:w="1301" w:type="dxa"/>
          </w:tcPr>
          <w:p w14:paraId="698ED0E7" w14:textId="04EBD9B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46-4.48</w:t>
            </w:r>
          </w:p>
        </w:tc>
      </w:tr>
      <w:tr w:rsidR="007C2B5B" w:rsidRPr="000D6676" w14:paraId="4042EA46" w14:textId="77777777" w:rsidTr="00C2587C">
        <w:tc>
          <w:tcPr>
            <w:tcW w:w="3498" w:type="dxa"/>
          </w:tcPr>
          <w:p w14:paraId="68585EA1" w14:textId="670AD60E" w:rsidR="007C2B5B" w:rsidRPr="000D6676" w:rsidRDefault="007C2B5B" w:rsidP="007C2B5B">
            <w:pPr>
              <w:pStyle w:val="ListParagraph"/>
              <w:numPr>
                <w:ilvl w:val="0"/>
                <w:numId w:val="2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21332C51" w14:textId="25C2BBDE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174" w:type="dxa"/>
          </w:tcPr>
          <w:p w14:paraId="4337F37F" w14:textId="3AADF2E3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2-2.04</w:t>
            </w:r>
          </w:p>
        </w:tc>
        <w:tc>
          <w:tcPr>
            <w:tcW w:w="850" w:type="dxa"/>
          </w:tcPr>
          <w:p w14:paraId="54852155" w14:textId="3E4BD3FE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82</w:t>
            </w:r>
          </w:p>
        </w:tc>
        <w:tc>
          <w:tcPr>
            <w:tcW w:w="1397" w:type="dxa"/>
          </w:tcPr>
          <w:p w14:paraId="125C9DB0" w14:textId="7E1095D4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4-7.02</w:t>
            </w:r>
          </w:p>
        </w:tc>
        <w:tc>
          <w:tcPr>
            <w:tcW w:w="745" w:type="dxa"/>
          </w:tcPr>
          <w:p w14:paraId="061A1A52" w14:textId="5D50EF0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9</w:t>
            </w:r>
          </w:p>
        </w:tc>
        <w:tc>
          <w:tcPr>
            <w:tcW w:w="1174" w:type="dxa"/>
          </w:tcPr>
          <w:p w14:paraId="327063CD" w14:textId="04EFF4D6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6-1.85</w:t>
            </w:r>
          </w:p>
        </w:tc>
        <w:tc>
          <w:tcPr>
            <w:tcW w:w="718" w:type="dxa"/>
          </w:tcPr>
          <w:p w14:paraId="1CB1892A" w14:textId="049055D1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5.14</w:t>
            </w:r>
          </w:p>
        </w:tc>
        <w:tc>
          <w:tcPr>
            <w:tcW w:w="1285" w:type="dxa"/>
          </w:tcPr>
          <w:p w14:paraId="61E7D3FE" w14:textId="3038DC83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82-14.55</w:t>
            </w:r>
          </w:p>
        </w:tc>
        <w:tc>
          <w:tcPr>
            <w:tcW w:w="629" w:type="dxa"/>
          </w:tcPr>
          <w:p w14:paraId="15BC98E8" w14:textId="1070602A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5</w:t>
            </w:r>
          </w:p>
        </w:tc>
        <w:tc>
          <w:tcPr>
            <w:tcW w:w="1301" w:type="dxa"/>
          </w:tcPr>
          <w:p w14:paraId="7F42C9C1" w14:textId="4225E52D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4-1.79</w:t>
            </w:r>
          </w:p>
        </w:tc>
      </w:tr>
      <w:tr w:rsidR="007C2B5B" w:rsidRPr="000D6676" w14:paraId="3B98E1A5" w14:textId="77777777" w:rsidTr="00C2587C">
        <w:tc>
          <w:tcPr>
            <w:tcW w:w="3498" w:type="dxa"/>
          </w:tcPr>
          <w:p w14:paraId="35288620" w14:textId="77777777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Complete case analysis</w:t>
            </w:r>
          </w:p>
        </w:tc>
        <w:tc>
          <w:tcPr>
            <w:tcW w:w="746" w:type="dxa"/>
          </w:tcPr>
          <w:p w14:paraId="6EAE3FF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2DD96F87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9864E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36631FF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13CD6BB2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AA94AE7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5BAB6572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595FA4F9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4548C72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140C6C06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7869C6AB" w14:textId="77777777" w:rsidTr="00C2587C">
        <w:tc>
          <w:tcPr>
            <w:tcW w:w="3498" w:type="dxa"/>
          </w:tcPr>
          <w:p w14:paraId="73154B02" w14:textId="7592B512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12EB844A" w14:textId="1629E9FD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174" w:type="dxa"/>
          </w:tcPr>
          <w:p w14:paraId="703EC865" w14:textId="0ED3AAE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32-4.95</w:t>
            </w:r>
          </w:p>
        </w:tc>
        <w:tc>
          <w:tcPr>
            <w:tcW w:w="850" w:type="dxa"/>
          </w:tcPr>
          <w:p w14:paraId="339ACFC4" w14:textId="164E1BD0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8.30</w:t>
            </w:r>
          </w:p>
        </w:tc>
        <w:tc>
          <w:tcPr>
            <w:tcW w:w="1397" w:type="dxa"/>
          </w:tcPr>
          <w:p w14:paraId="55215C75" w14:textId="5A652814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6-315.49</w:t>
            </w:r>
          </w:p>
        </w:tc>
        <w:tc>
          <w:tcPr>
            <w:tcW w:w="745" w:type="dxa"/>
          </w:tcPr>
          <w:p w14:paraId="7BE4CE90" w14:textId="4E83865D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6</w:t>
            </w:r>
          </w:p>
        </w:tc>
        <w:tc>
          <w:tcPr>
            <w:tcW w:w="1174" w:type="dxa"/>
          </w:tcPr>
          <w:p w14:paraId="13D57741" w14:textId="642DF489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15-3.87</w:t>
            </w:r>
          </w:p>
        </w:tc>
        <w:tc>
          <w:tcPr>
            <w:tcW w:w="718" w:type="dxa"/>
          </w:tcPr>
          <w:p w14:paraId="7F4CC5B6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3F49D3CC" w14:textId="77777777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0E4F1C8B" w14:textId="0FB4576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6</w:t>
            </w:r>
          </w:p>
        </w:tc>
        <w:tc>
          <w:tcPr>
            <w:tcW w:w="1301" w:type="dxa"/>
          </w:tcPr>
          <w:p w14:paraId="0C06B566" w14:textId="766A30DF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34-5.40</w:t>
            </w:r>
          </w:p>
        </w:tc>
      </w:tr>
      <w:tr w:rsidR="007C2B5B" w:rsidRPr="000D6676" w14:paraId="4D54B7B4" w14:textId="77777777" w:rsidTr="00C2587C">
        <w:tc>
          <w:tcPr>
            <w:tcW w:w="3498" w:type="dxa"/>
          </w:tcPr>
          <w:p w14:paraId="0CF78C4E" w14:textId="6D53E634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0FCE3B52" w14:textId="0C534DF0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8</w:t>
            </w:r>
          </w:p>
        </w:tc>
        <w:tc>
          <w:tcPr>
            <w:tcW w:w="1174" w:type="dxa"/>
          </w:tcPr>
          <w:p w14:paraId="75C667FE" w14:textId="325A457B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99-2.22</w:t>
            </w:r>
          </w:p>
        </w:tc>
        <w:tc>
          <w:tcPr>
            <w:tcW w:w="850" w:type="dxa"/>
          </w:tcPr>
          <w:p w14:paraId="579065BF" w14:textId="3EE8EA6D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3.59</w:t>
            </w:r>
          </w:p>
        </w:tc>
        <w:tc>
          <w:tcPr>
            <w:tcW w:w="1397" w:type="dxa"/>
          </w:tcPr>
          <w:p w14:paraId="599C2E92" w14:textId="6E221C1D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1-9.13</w:t>
            </w:r>
          </w:p>
        </w:tc>
        <w:tc>
          <w:tcPr>
            <w:tcW w:w="745" w:type="dxa"/>
          </w:tcPr>
          <w:p w14:paraId="57B37D3D" w14:textId="0B95FF78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6</w:t>
            </w:r>
          </w:p>
        </w:tc>
        <w:tc>
          <w:tcPr>
            <w:tcW w:w="1174" w:type="dxa"/>
          </w:tcPr>
          <w:p w14:paraId="1BD88413" w14:textId="191E8D9B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1-1.97</w:t>
            </w:r>
          </w:p>
        </w:tc>
        <w:tc>
          <w:tcPr>
            <w:tcW w:w="718" w:type="dxa"/>
          </w:tcPr>
          <w:p w14:paraId="5C4F8A7E" w14:textId="230924DC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4.86</w:t>
            </w:r>
          </w:p>
        </w:tc>
        <w:tc>
          <w:tcPr>
            <w:tcW w:w="1285" w:type="dxa"/>
          </w:tcPr>
          <w:p w14:paraId="7280E973" w14:textId="68C9D65E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72-13.76</w:t>
            </w:r>
          </w:p>
        </w:tc>
        <w:tc>
          <w:tcPr>
            <w:tcW w:w="629" w:type="dxa"/>
          </w:tcPr>
          <w:p w14:paraId="5688CD46" w14:textId="6BFCFA41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01" w:type="dxa"/>
          </w:tcPr>
          <w:p w14:paraId="5937D0DE" w14:textId="0C3DB309" w:rsidR="007C2B5B" w:rsidRPr="000D6676" w:rsidRDefault="007C2B5B" w:rsidP="007C2B5B">
            <w:pPr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2-1.98</w:t>
            </w:r>
          </w:p>
        </w:tc>
      </w:tr>
      <w:tr w:rsidR="007C2B5B" w:rsidRPr="000D6676" w14:paraId="48AF2130" w14:textId="77777777" w:rsidTr="00C2587C">
        <w:tc>
          <w:tcPr>
            <w:tcW w:w="3498" w:type="dxa"/>
          </w:tcPr>
          <w:p w14:paraId="4618532D" w14:textId="77777777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30 days risk window</w:t>
            </w:r>
          </w:p>
        </w:tc>
        <w:tc>
          <w:tcPr>
            <w:tcW w:w="746" w:type="dxa"/>
          </w:tcPr>
          <w:p w14:paraId="2E3BB692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3D7D4FB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A12882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43FD7038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6CC6F57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27C32634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049D6240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24CEDE0F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2F29B0C1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6D6EA4A4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593CFD62" w14:textId="77777777" w:rsidTr="00C2587C">
        <w:tc>
          <w:tcPr>
            <w:tcW w:w="3498" w:type="dxa"/>
          </w:tcPr>
          <w:p w14:paraId="019900CA" w14:textId="05C6544D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65BFEA65" w14:textId="3CD22A7B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8</w:t>
            </w:r>
          </w:p>
        </w:tc>
        <w:tc>
          <w:tcPr>
            <w:tcW w:w="1174" w:type="dxa"/>
          </w:tcPr>
          <w:p w14:paraId="0E901A8F" w14:textId="67F3F201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07-4.78</w:t>
            </w:r>
          </w:p>
        </w:tc>
        <w:tc>
          <w:tcPr>
            <w:tcW w:w="850" w:type="dxa"/>
          </w:tcPr>
          <w:p w14:paraId="4957942D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397" w:type="dxa"/>
          </w:tcPr>
          <w:p w14:paraId="3FDC4CFA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745" w:type="dxa"/>
          </w:tcPr>
          <w:p w14:paraId="0181E95E" w14:textId="24C9AA00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59</w:t>
            </w:r>
          </w:p>
        </w:tc>
        <w:tc>
          <w:tcPr>
            <w:tcW w:w="1174" w:type="dxa"/>
          </w:tcPr>
          <w:p w14:paraId="6FE266C1" w14:textId="58D9856B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07-4.84</w:t>
            </w:r>
          </w:p>
        </w:tc>
        <w:tc>
          <w:tcPr>
            <w:tcW w:w="718" w:type="dxa"/>
          </w:tcPr>
          <w:p w14:paraId="5B8CEF60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48C82598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41570B64" w14:textId="54F88A19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60</w:t>
            </w:r>
          </w:p>
        </w:tc>
        <w:tc>
          <w:tcPr>
            <w:tcW w:w="1301" w:type="dxa"/>
          </w:tcPr>
          <w:p w14:paraId="435CC6A2" w14:textId="3D834D87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07-4.97</w:t>
            </w:r>
          </w:p>
        </w:tc>
      </w:tr>
      <w:tr w:rsidR="007C2B5B" w:rsidRPr="000D6676" w14:paraId="7D7FBCC2" w14:textId="77777777" w:rsidTr="00C2587C">
        <w:tc>
          <w:tcPr>
            <w:tcW w:w="3498" w:type="dxa"/>
          </w:tcPr>
          <w:p w14:paraId="13D16BDA" w14:textId="2B435B22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6423361A" w14:textId="0E15A909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7</w:t>
            </w:r>
          </w:p>
        </w:tc>
        <w:tc>
          <w:tcPr>
            <w:tcW w:w="1174" w:type="dxa"/>
          </w:tcPr>
          <w:p w14:paraId="35DF6E38" w14:textId="7A8A0128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8-2.15</w:t>
            </w:r>
          </w:p>
        </w:tc>
        <w:tc>
          <w:tcPr>
            <w:tcW w:w="850" w:type="dxa"/>
          </w:tcPr>
          <w:p w14:paraId="57942DF6" w14:textId="1A231553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2.89</w:t>
            </w:r>
          </w:p>
        </w:tc>
        <w:tc>
          <w:tcPr>
            <w:tcW w:w="1397" w:type="dxa"/>
          </w:tcPr>
          <w:p w14:paraId="6AB42B7A" w14:textId="4B260F68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7-7.79</w:t>
            </w:r>
          </w:p>
        </w:tc>
        <w:tc>
          <w:tcPr>
            <w:tcW w:w="745" w:type="dxa"/>
          </w:tcPr>
          <w:p w14:paraId="1CF4E3DB" w14:textId="7AE73CE6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0</w:t>
            </w:r>
          </w:p>
        </w:tc>
        <w:tc>
          <w:tcPr>
            <w:tcW w:w="1174" w:type="dxa"/>
          </w:tcPr>
          <w:p w14:paraId="79D5F7AF" w14:textId="26494E3A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3-1.98</w:t>
            </w:r>
          </w:p>
        </w:tc>
        <w:tc>
          <w:tcPr>
            <w:tcW w:w="718" w:type="dxa"/>
          </w:tcPr>
          <w:p w14:paraId="208BFE72" w14:textId="002B0FCB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3.04</w:t>
            </w:r>
          </w:p>
        </w:tc>
        <w:tc>
          <w:tcPr>
            <w:tcW w:w="1285" w:type="dxa"/>
          </w:tcPr>
          <w:p w14:paraId="35AD1748" w14:textId="1B62732C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1-11.43</w:t>
            </w:r>
          </w:p>
        </w:tc>
        <w:tc>
          <w:tcPr>
            <w:tcW w:w="629" w:type="dxa"/>
          </w:tcPr>
          <w:p w14:paraId="4C630404" w14:textId="4B985D7A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27</w:t>
            </w:r>
          </w:p>
        </w:tc>
        <w:tc>
          <w:tcPr>
            <w:tcW w:w="1301" w:type="dxa"/>
          </w:tcPr>
          <w:p w14:paraId="0D9DE5A6" w14:textId="533D19CC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9-2.05</w:t>
            </w:r>
          </w:p>
        </w:tc>
      </w:tr>
      <w:tr w:rsidR="007C2B5B" w:rsidRPr="000D6676" w14:paraId="6E5CC159" w14:textId="77777777" w:rsidTr="00C2587C">
        <w:tc>
          <w:tcPr>
            <w:tcW w:w="3498" w:type="dxa"/>
          </w:tcPr>
          <w:p w14:paraId="28796C2B" w14:textId="77777777" w:rsidR="007C2B5B" w:rsidRPr="000D6676" w:rsidRDefault="007C2B5B" w:rsidP="007C2B5B">
            <w:pPr>
              <w:spacing w:before="20" w:after="20"/>
              <w:rPr>
                <w:rFonts w:cs="Times New Roman"/>
                <w:b/>
                <w:sz w:val="18"/>
                <w:szCs w:val="18"/>
              </w:rPr>
            </w:pPr>
            <w:r w:rsidRPr="000D6676">
              <w:rPr>
                <w:rFonts w:cs="Times New Roman"/>
                <w:b/>
                <w:sz w:val="18"/>
                <w:szCs w:val="18"/>
              </w:rPr>
              <w:t>90 day risk window</w:t>
            </w:r>
          </w:p>
        </w:tc>
        <w:tc>
          <w:tcPr>
            <w:tcW w:w="746" w:type="dxa"/>
          </w:tcPr>
          <w:p w14:paraId="553773A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4B5DADA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DCD363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97" w:type="dxa"/>
          </w:tcPr>
          <w:p w14:paraId="29A65B60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45" w:type="dxa"/>
          </w:tcPr>
          <w:p w14:paraId="6E0C469E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4" w:type="dxa"/>
          </w:tcPr>
          <w:p w14:paraId="67FE05F2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18" w:type="dxa"/>
          </w:tcPr>
          <w:p w14:paraId="1736FA25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85" w:type="dxa"/>
          </w:tcPr>
          <w:p w14:paraId="33272021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9" w:type="dxa"/>
          </w:tcPr>
          <w:p w14:paraId="7F085EC9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01" w:type="dxa"/>
          </w:tcPr>
          <w:p w14:paraId="7F294C30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7C2B5B" w:rsidRPr="000D6676" w14:paraId="2267231E" w14:textId="77777777" w:rsidTr="00C2587C">
        <w:tc>
          <w:tcPr>
            <w:tcW w:w="3498" w:type="dxa"/>
          </w:tcPr>
          <w:p w14:paraId="77727388" w14:textId="0C1B45A2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Severe asthma exacerbation</w:t>
            </w:r>
          </w:p>
        </w:tc>
        <w:tc>
          <w:tcPr>
            <w:tcW w:w="746" w:type="dxa"/>
          </w:tcPr>
          <w:p w14:paraId="7CC72083" w14:textId="3A2BFE83" w:rsidR="007C2B5B" w:rsidRPr="000D6676" w:rsidRDefault="007C2B5B" w:rsidP="007C2B5B">
            <w:pPr>
              <w:spacing w:before="40" w:after="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6676">
              <w:rPr>
                <w:rFonts w:eastAsia="Times New Roman" w:cs="Times New Roman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1174" w:type="dxa"/>
          </w:tcPr>
          <w:p w14:paraId="7E374862" w14:textId="6DA49404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44-4.43</w:t>
            </w:r>
          </w:p>
        </w:tc>
        <w:tc>
          <w:tcPr>
            <w:tcW w:w="850" w:type="dxa"/>
          </w:tcPr>
          <w:p w14:paraId="29E0CF1D" w14:textId="739FB1E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9.11</w:t>
            </w:r>
          </w:p>
        </w:tc>
        <w:tc>
          <w:tcPr>
            <w:tcW w:w="1397" w:type="dxa"/>
          </w:tcPr>
          <w:p w14:paraId="30765A96" w14:textId="23B4AD8F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7-95.57</w:t>
            </w:r>
          </w:p>
        </w:tc>
        <w:tc>
          <w:tcPr>
            <w:tcW w:w="745" w:type="dxa"/>
          </w:tcPr>
          <w:p w14:paraId="477DF82B" w14:textId="07851EB2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1</w:t>
            </w:r>
          </w:p>
        </w:tc>
        <w:tc>
          <w:tcPr>
            <w:tcW w:w="1174" w:type="dxa"/>
          </w:tcPr>
          <w:p w14:paraId="46A674FE" w14:textId="21A96BC3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27-3.76</w:t>
            </w:r>
          </w:p>
        </w:tc>
        <w:tc>
          <w:tcPr>
            <w:tcW w:w="718" w:type="dxa"/>
          </w:tcPr>
          <w:p w14:paraId="7AE31946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1285" w:type="dxa"/>
          </w:tcPr>
          <w:p w14:paraId="754D8CEF" w14:textId="77777777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629" w:type="dxa"/>
          </w:tcPr>
          <w:p w14:paraId="3B24AC6D" w14:textId="36265942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1301" w:type="dxa"/>
          </w:tcPr>
          <w:p w14:paraId="08F7B854" w14:textId="5DF5F624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46-4.68</w:t>
            </w:r>
          </w:p>
        </w:tc>
      </w:tr>
      <w:tr w:rsidR="007C2B5B" w:rsidRPr="000D6676" w14:paraId="07BD676E" w14:textId="77777777" w:rsidTr="00C2587C">
        <w:tc>
          <w:tcPr>
            <w:tcW w:w="3498" w:type="dxa"/>
          </w:tcPr>
          <w:p w14:paraId="69BAFD01" w14:textId="144058B5" w:rsidR="007C2B5B" w:rsidRPr="000D6676" w:rsidRDefault="007C2B5B" w:rsidP="007C2B5B">
            <w:pPr>
              <w:pStyle w:val="ListParagraph"/>
              <w:numPr>
                <w:ilvl w:val="0"/>
                <w:numId w:val="1"/>
              </w:numPr>
              <w:spacing w:before="20" w:after="20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Moderate asthma exacerbation</w:t>
            </w:r>
          </w:p>
        </w:tc>
        <w:tc>
          <w:tcPr>
            <w:tcW w:w="746" w:type="dxa"/>
          </w:tcPr>
          <w:p w14:paraId="4588F7AA" w14:textId="168C8829" w:rsidR="007C2B5B" w:rsidRPr="000D6676" w:rsidRDefault="007C2B5B" w:rsidP="007C2B5B">
            <w:pPr>
              <w:spacing w:before="40" w:after="40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0D6676">
              <w:rPr>
                <w:rFonts w:eastAsia="Times New Roman" w:cs="Times New Roman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1174" w:type="dxa"/>
          </w:tcPr>
          <w:p w14:paraId="3292089B" w14:textId="2871FD51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87-1.88</w:t>
            </w:r>
          </w:p>
        </w:tc>
        <w:tc>
          <w:tcPr>
            <w:tcW w:w="850" w:type="dxa"/>
          </w:tcPr>
          <w:p w14:paraId="2760DF9A" w14:textId="41750391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3.36</w:t>
            </w:r>
          </w:p>
        </w:tc>
        <w:tc>
          <w:tcPr>
            <w:tcW w:w="1397" w:type="dxa"/>
          </w:tcPr>
          <w:p w14:paraId="4A6EE0C0" w14:textId="1C3BE6E0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43-7.93</w:t>
            </w:r>
          </w:p>
        </w:tc>
        <w:tc>
          <w:tcPr>
            <w:tcW w:w="745" w:type="dxa"/>
          </w:tcPr>
          <w:p w14:paraId="1AB0FC5F" w14:textId="5B5A58C6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09</w:t>
            </w:r>
          </w:p>
        </w:tc>
        <w:tc>
          <w:tcPr>
            <w:tcW w:w="1174" w:type="dxa"/>
          </w:tcPr>
          <w:p w14:paraId="12CE7B17" w14:textId="5B115704" w:rsidR="007C2B5B" w:rsidRPr="000D6676" w:rsidRDefault="007C2B5B" w:rsidP="007C2B5B">
            <w:pPr>
              <w:spacing w:before="20" w:after="2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1-1.67</w:t>
            </w:r>
          </w:p>
        </w:tc>
        <w:tc>
          <w:tcPr>
            <w:tcW w:w="718" w:type="dxa"/>
          </w:tcPr>
          <w:p w14:paraId="1654EC23" w14:textId="264994E2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3.76</w:t>
            </w:r>
          </w:p>
        </w:tc>
        <w:tc>
          <w:tcPr>
            <w:tcW w:w="1285" w:type="dxa"/>
          </w:tcPr>
          <w:p w14:paraId="52F3B8D4" w14:textId="63064119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39-10.17</w:t>
            </w:r>
          </w:p>
        </w:tc>
        <w:tc>
          <w:tcPr>
            <w:tcW w:w="629" w:type="dxa"/>
          </w:tcPr>
          <w:p w14:paraId="6B068D1B" w14:textId="440C4C23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1.12</w:t>
            </w:r>
          </w:p>
        </w:tc>
        <w:tc>
          <w:tcPr>
            <w:tcW w:w="1301" w:type="dxa"/>
          </w:tcPr>
          <w:p w14:paraId="75603AD1" w14:textId="117ACCD7" w:rsidR="007C2B5B" w:rsidRPr="000D6676" w:rsidRDefault="007C2B5B" w:rsidP="007C2B5B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0D6676">
              <w:rPr>
                <w:rFonts w:cs="Times New Roman"/>
                <w:sz w:val="18"/>
                <w:szCs w:val="18"/>
              </w:rPr>
              <w:t>0.73-1.71</w:t>
            </w:r>
          </w:p>
        </w:tc>
      </w:tr>
    </w:tbl>
    <w:p w14:paraId="04DC3AD0" w14:textId="480C9E8F" w:rsidR="00F9698B" w:rsidRPr="00AF4A22" w:rsidRDefault="00AF4A22" w:rsidP="00EA29EA">
      <w:pPr>
        <w:spacing w:before="120" w:after="0" w:line="240" w:lineRule="auto"/>
        <w:rPr>
          <w:rFonts w:cs="Times New Roman"/>
          <w:sz w:val="18"/>
          <w:szCs w:val="18"/>
        </w:rPr>
      </w:pPr>
      <w:r w:rsidRPr="00A82639">
        <w:rPr>
          <w:rFonts w:cs="Times New Roman"/>
          <w:sz w:val="18"/>
          <w:szCs w:val="18"/>
        </w:rPr>
        <w:t>Sensitivity analyses excluding patients: hospitalised within the risk window; smokers &gt;40 years of age; cases unmatched on age; and a complete case analysis; varying risk window duration. IRR=incidence rate ratio. Adjusted results presented.</w:t>
      </w:r>
      <w:r>
        <w:rPr>
          <w:rFonts w:cs="Times New Roman"/>
          <w:sz w:val="18"/>
          <w:szCs w:val="18"/>
        </w:rPr>
        <w:t xml:space="preserve"> </w:t>
      </w:r>
      <w:r w:rsidR="00EA29EA" w:rsidRPr="00EA29EA">
        <w:rPr>
          <w:rFonts w:cs="Times New Roman"/>
          <w:sz w:val="18"/>
          <w:szCs w:val="18"/>
        </w:rPr>
        <w:t xml:space="preserve">IRR = Incidence Rate Ratios. Adjusted for asthma medication use in the 90 days prior to the index date; respiratory tract infection in the 90 days prior to the index date; hospitalization for asthma in the year prior to the index date; type of CVD medicine use in the year prior to the index date; exact age; smoking status; body mass index; social deprivation; </w:t>
      </w:r>
      <w:proofErr w:type="spellStart"/>
      <w:r w:rsidR="00EA29EA" w:rsidRPr="00EA29EA">
        <w:rPr>
          <w:rFonts w:cs="Times New Roman"/>
          <w:sz w:val="18"/>
          <w:szCs w:val="18"/>
        </w:rPr>
        <w:t>Charlson</w:t>
      </w:r>
      <w:proofErr w:type="spellEnd"/>
      <w:r w:rsidR="00EA29EA" w:rsidRPr="00EA29EA">
        <w:rPr>
          <w:rFonts w:cs="Times New Roman"/>
          <w:sz w:val="18"/>
          <w:szCs w:val="18"/>
        </w:rPr>
        <w:t xml:space="preserve"> comorbidity index; and primary care asthma review in the year prior to the index date.</w:t>
      </w:r>
      <w:r w:rsidR="000C16AD" w:rsidRPr="000C16AD">
        <w:t xml:space="preserve"> </w:t>
      </w:r>
      <w:r w:rsidR="000C16AD" w:rsidRPr="000C16AD">
        <w:rPr>
          <w:rFonts w:cs="Times New Roman"/>
          <w:sz w:val="18"/>
          <w:szCs w:val="18"/>
        </w:rPr>
        <w:t>Empty cells (-) = inestimable due to lack of corresponding beta-blocker exposure among cases and controls.</w:t>
      </w:r>
    </w:p>
    <w:sectPr w:rsidR="00F9698B" w:rsidRPr="00AF4A22" w:rsidSect="00AF4A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7A53F1"/>
    <w:multiLevelType w:val="hybridMultilevel"/>
    <w:tmpl w:val="1E90FD8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0AB029A"/>
    <w:multiLevelType w:val="hybridMultilevel"/>
    <w:tmpl w:val="F28A36A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A22"/>
    <w:rsid w:val="00006743"/>
    <w:rsid w:val="00052E72"/>
    <w:rsid w:val="000C16AD"/>
    <w:rsid w:val="000D6676"/>
    <w:rsid w:val="001051C6"/>
    <w:rsid w:val="0011706D"/>
    <w:rsid w:val="00143707"/>
    <w:rsid w:val="00221BA5"/>
    <w:rsid w:val="002370B0"/>
    <w:rsid w:val="002E3FF1"/>
    <w:rsid w:val="003226F7"/>
    <w:rsid w:val="00354318"/>
    <w:rsid w:val="003B039D"/>
    <w:rsid w:val="00421A30"/>
    <w:rsid w:val="00424029"/>
    <w:rsid w:val="00440A4A"/>
    <w:rsid w:val="00445D89"/>
    <w:rsid w:val="00481CC8"/>
    <w:rsid w:val="00485E74"/>
    <w:rsid w:val="004E48E1"/>
    <w:rsid w:val="005415D9"/>
    <w:rsid w:val="00545F5D"/>
    <w:rsid w:val="00556345"/>
    <w:rsid w:val="005D4FCE"/>
    <w:rsid w:val="006511D1"/>
    <w:rsid w:val="00652673"/>
    <w:rsid w:val="00662196"/>
    <w:rsid w:val="00662B77"/>
    <w:rsid w:val="00667308"/>
    <w:rsid w:val="007014A1"/>
    <w:rsid w:val="007076A9"/>
    <w:rsid w:val="00724FE7"/>
    <w:rsid w:val="0075575F"/>
    <w:rsid w:val="007618C5"/>
    <w:rsid w:val="00774CEB"/>
    <w:rsid w:val="007C2B5B"/>
    <w:rsid w:val="007F6FD7"/>
    <w:rsid w:val="00804F7E"/>
    <w:rsid w:val="00845E6F"/>
    <w:rsid w:val="00866472"/>
    <w:rsid w:val="008C345D"/>
    <w:rsid w:val="008E069C"/>
    <w:rsid w:val="00955281"/>
    <w:rsid w:val="0097296B"/>
    <w:rsid w:val="00975C80"/>
    <w:rsid w:val="0098416B"/>
    <w:rsid w:val="009A10C3"/>
    <w:rsid w:val="00A1791D"/>
    <w:rsid w:val="00AA6136"/>
    <w:rsid w:val="00AB2A45"/>
    <w:rsid w:val="00AF38AD"/>
    <w:rsid w:val="00AF4A22"/>
    <w:rsid w:val="00B06796"/>
    <w:rsid w:val="00B31AB1"/>
    <w:rsid w:val="00B508D9"/>
    <w:rsid w:val="00B55835"/>
    <w:rsid w:val="00B92ADD"/>
    <w:rsid w:val="00BB0497"/>
    <w:rsid w:val="00BB24F7"/>
    <w:rsid w:val="00BD4A4A"/>
    <w:rsid w:val="00C2587C"/>
    <w:rsid w:val="00CD64D6"/>
    <w:rsid w:val="00CE6A87"/>
    <w:rsid w:val="00D63922"/>
    <w:rsid w:val="00D86172"/>
    <w:rsid w:val="00D95C2E"/>
    <w:rsid w:val="00DE142B"/>
    <w:rsid w:val="00E048C8"/>
    <w:rsid w:val="00EA29EA"/>
    <w:rsid w:val="00EE795B"/>
    <w:rsid w:val="00F0573F"/>
    <w:rsid w:val="00F27A63"/>
    <w:rsid w:val="00F31BA4"/>
    <w:rsid w:val="00F9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67B4"/>
  <w15:docId w15:val="{A18B86D3-6C17-4339-B759-005C62EEB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4A22"/>
    <w:pPr>
      <w:ind w:left="720"/>
      <w:contextualSpacing/>
    </w:pPr>
  </w:style>
  <w:style w:type="table" w:styleId="TableGrid">
    <w:name w:val="Table Grid"/>
    <w:basedOn w:val="TableNormal"/>
    <w:uiPriority w:val="59"/>
    <w:rsid w:val="00AF4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7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6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62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B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orales</dc:creator>
  <cp:lastModifiedBy>Daniel Morales</cp:lastModifiedBy>
  <cp:revision>8</cp:revision>
  <dcterms:created xsi:type="dcterms:W3CDTF">2016-08-02T21:27:00Z</dcterms:created>
  <dcterms:modified xsi:type="dcterms:W3CDTF">2017-01-20T17:08:00Z</dcterms:modified>
</cp:coreProperties>
</file>